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8FF" w:rsidRDefault="001D68FF" w:rsidP="001D68FF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="00850271">
        <w:rPr>
          <w:rFonts w:ascii="Times New Roman" w:eastAsia="Times New Roman" w:hAnsi="Times New Roman" w:cs="Times New Roman"/>
          <w:b/>
          <w:color w:val="000000"/>
        </w:rPr>
        <w:t>Table 6.</w:t>
      </w:r>
      <w:r>
        <w:rPr>
          <w:rFonts w:ascii="Times New Roman" w:eastAsia="Times New Roman" w:hAnsi="Times New Roman" w:cs="Times New Roman"/>
          <w:b/>
          <w:color w:val="000000"/>
        </w:rPr>
        <w:t xml:space="preserve"> DEGs between high and low immune score groups</w:t>
      </w:r>
      <w:r w:rsidR="00850271">
        <w:rPr>
          <w:rFonts w:ascii="Times New Roman" w:eastAsia="Times New Roman" w:hAnsi="Times New Roman" w:cs="Times New Roman"/>
          <w:b/>
          <w:color w:val="000000"/>
        </w:rPr>
        <w:t>.</w:t>
      </w:r>
      <w:bookmarkStart w:id="0" w:name="_GoBack"/>
      <w:bookmarkEnd w:id="0"/>
    </w:p>
    <w:tbl>
      <w:tblPr>
        <w:tblW w:w="3900" w:type="dxa"/>
        <w:tblInd w:w="108" w:type="dxa"/>
        <w:tblLook w:val="04A0" w:firstRow="1" w:lastRow="0" w:firstColumn="1" w:lastColumn="0" w:noHBand="0" w:noVBand="1"/>
      </w:tblPr>
      <w:tblGrid>
        <w:gridCol w:w="1206"/>
        <w:gridCol w:w="1096"/>
        <w:gridCol w:w="1096"/>
        <w:gridCol w:w="1096"/>
      </w:tblGrid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</w:rPr>
              <w:t>log Fold 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</w:rPr>
              <w:t>FDR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CK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27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5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0E-0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IM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04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8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22E-1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L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74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1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91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ARP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94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8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4E-0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1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6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5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MC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39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65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47E-14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CEM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7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0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4E-1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921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21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95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GLEC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38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16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54E-1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OU2A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9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1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2E-0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B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53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72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09E-0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TR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4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21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5E-1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LAMF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0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1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91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8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92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11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LEC10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60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0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6E-1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EVI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45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97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0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LA2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12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27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ZAP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69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47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91E-14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COL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80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11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8E-1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ILR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95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26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68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RRC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4.7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121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R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27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33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5E-14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8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0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4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2E-14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R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4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1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91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1orf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48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99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8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R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37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50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4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L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692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30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4E-1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EACAM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49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17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58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TS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80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10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7E-0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LEC1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04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4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41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TR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95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3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70E-0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DE6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11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3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4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A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2.21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10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BT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50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8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28E-2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R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61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1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10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C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8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82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5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HI3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0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97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33E-1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21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8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54E-1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RHGAP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48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8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3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F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93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2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5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LR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691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41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6E-1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N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9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7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6E-0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94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3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7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ORO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9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6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03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DNASE1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53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9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8E-0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AB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03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50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02E-0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I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91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8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5E-0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ADCA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36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96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15E-0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OA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66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70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8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Q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63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11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8E-1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-S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79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6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85E-1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0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14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29E-0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2RY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42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23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02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ASA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39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08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47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P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59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34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0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1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6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9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DAMDE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71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41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9E-1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CI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26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31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2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68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0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19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R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970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8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5E-0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Z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86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5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0E-1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AX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921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33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18E-0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DLR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84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5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365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CL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56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07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86E-2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XCL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627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35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4E-14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RG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38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0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6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R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55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5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9E-14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CAR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07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18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92E-0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01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58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06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79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971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7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63E-1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45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50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9E-14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A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65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3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56E-1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R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70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8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05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LEC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45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7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7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VPRE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334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9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89E-0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61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1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EVI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64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4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3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DOC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10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95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66E-2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LEC4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65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1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6E-1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TL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6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42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04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M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02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2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9E-0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65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99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8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SF2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38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8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5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12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0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9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R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917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92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8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XCL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204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59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4E-1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40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1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HISAL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62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2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41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HRD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62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81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02E-1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M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67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1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1E-1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NFRSF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87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0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4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ASP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2.77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2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4953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MR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6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23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8E-1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NFSF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20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62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95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DNAJC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8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13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8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AS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02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3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59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EBI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98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2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2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RP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95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57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3E-1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D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19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3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56E-1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US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7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7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63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G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34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3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0E-1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3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31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80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32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LA-D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99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72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92E-1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DH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40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0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83E-0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KLHL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7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81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35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4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9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22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RAF3I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36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01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13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JCH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73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8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4E-0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D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05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1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02E-1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33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7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19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L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22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70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28E-2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S4A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4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5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5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ARV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5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4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89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YO1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37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17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60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KBTBD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21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2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88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T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37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27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3E-0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Y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08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81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7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ET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84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64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84E-0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LA-D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77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48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11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2RY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42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8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9E-1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ST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71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77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1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ARMI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0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10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4E-0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84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7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1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T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09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99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8E-14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2RX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78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3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53E-1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GLEC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8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16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8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L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39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4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14E-1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XC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35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7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1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OU2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5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3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67E-1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LEC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73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33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87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S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89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3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018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H2D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49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1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71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LA2G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53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9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8E-1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NX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81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20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0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L7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98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36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6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3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5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12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9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257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17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6E-0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2RY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20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3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32E-1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30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04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67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PE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78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81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35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FOL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50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44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8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ILR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80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94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00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ALHM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90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09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8E-1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R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07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24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2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2RY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61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8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8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42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07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129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3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S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08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9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9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HO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73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1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9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RAR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22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8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20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94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11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4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AMS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76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6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57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Xorf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95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46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4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C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69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34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2E-1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RHGAP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40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3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14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NFAIP8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39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58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9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ID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42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7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38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1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80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7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19E-0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RT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1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10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07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CA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25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63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16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AS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27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0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F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2.01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3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035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YT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56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70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2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39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2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8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B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64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6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3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RP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93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3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7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62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9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48E-1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XC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8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06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49E-1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NASE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82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7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6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BI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74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97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7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LAMF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38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83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7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IPO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73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1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26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W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23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86E-2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99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65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69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1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6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MEM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51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2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659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300L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28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1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10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H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1.70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6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735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OG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84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5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4E-0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71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83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7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IK3R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1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14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9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61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5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49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PI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95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59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30E-0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R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18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95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9E-0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ESP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01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34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1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21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3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5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GSF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91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2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99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AR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18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88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97E-0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TF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72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28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2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ILR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38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9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36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LI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43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3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958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KZ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54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1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1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4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4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91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LAM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9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25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L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39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4E-0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LR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20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11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4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CS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7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9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25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DO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48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0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1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KZ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99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6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13E-14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LR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08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0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1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P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62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9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62E-1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LA-DQ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40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93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97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1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22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A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1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06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47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67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3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100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R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926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4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3E-0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WDFY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65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8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83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RP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30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8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6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ILR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65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36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0E-14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GL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15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13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11E-0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89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1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4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C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4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0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LR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98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97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0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BC1D10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29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8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54E-1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P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57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75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22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00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15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36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HR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913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0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16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XCL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51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49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30E-1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S4A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22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09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90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08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80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8E-0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8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8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75E-1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R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08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31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7E-1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P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78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22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84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91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97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80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5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5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5E-24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P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76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75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03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C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54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22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84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AP4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14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6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62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LEC1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91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22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40E-0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AI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82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93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00E-2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GR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11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99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96E-0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A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97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73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3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E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953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07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89E-1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ASGR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18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3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77E-14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1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07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2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69E-1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8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27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1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80E-1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CD40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94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36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8E-1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GLEC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5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9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03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RHGAP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79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82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15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ED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82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27E-0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IL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88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91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1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C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25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0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07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GS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49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8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62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L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41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5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39E-1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L21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66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22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79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Y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10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0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75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34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5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00E-1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DIPO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59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5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77E-0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AM78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64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4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L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41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4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23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R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979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9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09E-14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EO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39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34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3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C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89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0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84E-1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PP1R1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40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3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32E-1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BC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41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4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33E-1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TG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2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39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03E-0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L10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46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84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8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AM129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74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78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88E-0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L2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57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4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51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BT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58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4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68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UBASH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15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66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3E-14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T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850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7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22E-1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XCR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03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2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83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T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01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9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19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T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68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45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7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KLK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-3.61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7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379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Z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22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8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07E-1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79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913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4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26E-0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KL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3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3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47E-1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TP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61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35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1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IG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34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1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9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40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50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4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Z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58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95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12E-0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218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21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4626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L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2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22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2E-0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IMAP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51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3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5E-1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1Q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24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36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1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NFRSF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31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6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0E-0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NFSF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93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4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2E-0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3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08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68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12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ILR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81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8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Y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28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16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01E-2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90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6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41E-1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L2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85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6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3E-1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GZM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422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4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7.88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S4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91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92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1E-0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R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81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6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4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S4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16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41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02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TPN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27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24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78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YHI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4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37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64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222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67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45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MF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13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92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28E-2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74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58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49E-1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JA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93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58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9E-22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DPE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27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28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32E-2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RK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1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66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66E-1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NGPTL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3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53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52E-0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OX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45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10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07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NFRSF1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920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3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1E-07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VSIG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42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76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99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205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76E-06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RHGA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65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4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7E-19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I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01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9.06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0E-10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GLEC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73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5.49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99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OL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78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66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3E-14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L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6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23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76E-1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CL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344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7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65E-1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3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657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8.29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2E-21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L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740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6.67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45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304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5E-05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CKAP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56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0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28E-23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BCL2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26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57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87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MKL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546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4.20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93E-18</w:t>
            </w:r>
          </w:p>
        </w:tc>
      </w:tr>
      <w:tr w:rsidR="001D68FF" w:rsidTr="00345955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G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99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2.14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68FF" w:rsidRDefault="001D68FF" w:rsidP="00345955">
            <w:pPr>
              <w:spacing w:after="0" w:line="240" w:lineRule="auto"/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3.39E-09</w:t>
            </w:r>
          </w:p>
        </w:tc>
      </w:tr>
    </w:tbl>
    <w:p w:rsidR="004A3441" w:rsidRDefault="004A3441"/>
    <w:sectPr w:rsidR="004A3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0AFF" w:usb1="400078FB" w:usb2="00000021" w:usb3="00000000" w:csb0="000001B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8FF"/>
    <w:rsid w:val="00117600"/>
    <w:rsid w:val="001D68FF"/>
    <w:rsid w:val="00286473"/>
    <w:rsid w:val="004A3441"/>
    <w:rsid w:val="00761FC3"/>
    <w:rsid w:val="00850271"/>
    <w:rsid w:val="00B46492"/>
    <w:rsid w:val="00E21188"/>
    <w:rsid w:val="00E9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D68FF"/>
    <w:pPr>
      <w:widowControl w:val="0"/>
      <w:spacing w:beforeAutospacing="1" w:after="160" w:afterAutospacing="1" w:line="259" w:lineRule="auto"/>
      <w:outlineLvl w:val="0"/>
    </w:pPr>
    <w:rPr>
      <w:rFonts w:ascii="SimSun" w:eastAsia="SimSun" w:hAnsi="SimSun" w:cs="Times New Roman" w:hint="eastAsia"/>
      <w:b/>
      <w:kern w:val="44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1D68FF"/>
    <w:rPr>
      <w:rFonts w:ascii="SimSun" w:eastAsia="SimSun" w:hAnsi="SimSun" w:cs="Times New Roman"/>
      <w:b/>
      <w:kern w:val="44"/>
      <w:sz w:val="48"/>
      <w:szCs w:val="4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D68FF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D68FF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1D68FF"/>
    <w:pPr>
      <w:widowControl w:val="0"/>
      <w:tabs>
        <w:tab w:val="center" w:pos="4153"/>
        <w:tab w:val="right" w:pos="8306"/>
      </w:tabs>
      <w:snapToGrid w:val="0"/>
      <w:spacing w:after="160" w:line="259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D68FF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1D68F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59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D68FF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qFormat/>
    <w:rsid w:val="001D68FF"/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1D68FF"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sid w:val="001D68FF"/>
    <w:rPr>
      <w:color w:val="0000FF"/>
      <w:u w:val="single"/>
    </w:rPr>
  </w:style>
  <w:style w:type="table" w:customStyle="1" w:styleId="TableGrid1">
    <w:name w:val="Table Grid1"/>
    <w:basedOn w:val="TableNormal"/>
    <w:uiPriority w:val="39"/>
    <w:qFormat/>
    <w:rsid w:val="001D68FF"/>
    <w:rPr>
      <w:rFonts w:ascii="Arial" w:eastAsia="Calibri" w:hAnsi="Arial" w:cs="Arial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"/>
    <w:qFormat/>
    <w:rsid w:val="001D68FF"/>
    <w:pPr>
      <w:spacing w:before="100" w:beforeAutospacing="1" w:after="100" w:afterAutospacing="1" w:line="259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65">
    <w:name w:val="xl65"/>
    <w:basedOn w:val="Normal"/>
    <w:qFormat/>
    <w:rsid w:val="001D68FF"/>
    <w:pPr>
      <w:spacing w:before="100" w:beforeAutospacing="1" w:after="100" w:afterAutospacing="1" w:line="259" w:lineRule="auto"/>
    </w:pPr>
    <w:rPr>
      <w:rFonts w:ascii="Times New Roman" w:eastAsia="SimSun" w:hAnsi="Times New Roman" w:cs="Times New Roman"/>
      <w:sz w:val="36"/>
      <w:szCs w:val="36"/>
      <w:lang w:val="en-US" w:eastAsia="zh-CN"/>
    </w:rPr>
  </w:style>
  <w:style w:type="paragraph" w:customStyle="1" w:styleId="font5">
    <w:name w:val="font5"/>
    <w:basedOn w:val="Normal"/>
    <w:qFormat/>
    <w:rsid w:val="001D68FF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D68FF"/>
    <w:pPr>
      <w:widowControl w:val="0"/>
      <w:spacing w:beforeAutospacing="1" w:after="160" w:afterAutospacing="1" w:line="259" w:lineRule="auto"/>
      <w:outlineLvl w:val="0"/>
    </w:pPr>
    <w:rPr>
      <w:rFonts w:ascii="SimSun" w:eastAsia="SimSun" w:hAnsi="SimSun" w:cs="Times New Roman" w:hint="eastAsia"/>
      <w:b/>
      <w:kern w:val="44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1D68FF"/>
    <w:rPr>
      <w:rFonts w:ascii="SimSun" w:eastAsia="SimSun" w:hAnsi="SimSun" w:cs="Times New Roman"/>
      <w:b/>
      <w:kern w:val="44"/>
      <w:sz w:val="48"/>
      <w:szCs w:val="4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D68FF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D68FF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1D68FF"/>
    <w:pPr>
      <w:widowControl w:val="0"/>
      <w:tabs>
        <w:tab w:val="center" w:pos="4153"/>
        <w:tab w:val="right" w:pos="8306"/>
      </w:tabs>
      <w:snapToGrid w:val="0"/>
      <w:spacing w:after="160" w:line="259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D68FF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1D68F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59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D68FF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qFormat/>
    <w:rsid w:val="001D68FF"/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1D68FF"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sid w:val="001D68FF"/>
    <w:rPr>
      <w:color w:val="0000FF"/>
      <w:u w:val="single"/>
    </w:rPr>
  </w:style>
  <w:style w:type="table" w:customStyle="1" w:styleId="TableGrid1">
    <w:name w:val="Table Grid1"/>
    <w:basedOn w:val="TableNormal"/>
    <w:uiPriority w:val="39"/>
    <w:qFormat/>
    <w:rsid w:val="001D68FF"/>
    <w:rPr>
      <w:rFonts w:ascii="Arial" w:eastAsia="Calibri" w:hAnsi="Arial" w:cs="Arial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"/>
    <w:qFormat/>
    <w:rsid w:val="001D68FF"/>
    <w:pPr>
      <w:spacing w:before="100" w:beforeAutospacing="1" w:after="100" w:afterAutospacing="1" w:line="259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65">
    <w:name w:val="xl65"/>
    <w:basedOn w:val="Normal"/>
    <w:qFormat/>
    <w:rsid w:val="001D68FF"/>
    <w:pPr>
      <w:spacing w:before="100" w:beforeAutospacing="1" w:after="100" w:afterAutospacing="1" w:line="259" w:lineRule="auto"/>
    </w:pPr>
    <w:rPr>
      <w:rFonts w:ascii="Times New Roman" w:eastAsia="SimSun" w:hAnsi="Times New Roman" w:cs="Times New Roman"/>
      <w:sz w:val="36"/>
      <w:szCs w:val="36"/>
      <w:lang w:val="en-US" w:eastAsia="zh-CN"/>
    </w:rPr>
  </w:style>
  <w:style w:type="paragraph" w:customStyle="1" w:styleId="font5">
    <w:name w:val="font5"/>
    <w:basedOn w:val="Normal"/>
    <w:qFormat/>
    <w:rsid w:val="001D68FF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03</Words>
  <Characters>914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ystem11</cp:lastModifiedBy>
  <cp:revision>2</cp:revision>
  <cp:lastPrinted>2020-03-11T04:13:00Z</cp:lastPrinted>
  <dcterms:created xsi:type="dcterms:W3CDTF">2020-03-11T04:13:00Z</dcterms:created>
  <dcterms:modified xsi:type="dcterms:W3CDTF">2020-03-11T07:39:00Z</dcterms:modified>
</cp:coreProperties>
</file>